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372" w:rsidRPr="00864580" w:rsidRDefault="00770372" w:rsidP="008A69A4">
      <w:pPr>
        <w:pStyle w:val="Sansinterligne"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Appendix</w:t>
      </w:r>
      <w:r w:rsidRPr="0086458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2</w:t>
      </w:r>
      <w:r w:rsidR="008A69A4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 xml:space="preserve"> Table S4</w:t>
      </w:r>
      <w:r w:rsidRPr="00864580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 Comparison of the three physician groups obtained by mixed unsupervised classification</w:t>
      </w:r>
      <w:r w:rsidR="008A69A4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.</w:t>
      </w:r>
    </w:p>
    <w:p w:rsidR="00770372" w:rsidRPr="00864580" w:rsidRDefault="00770372" w:rsidP="008A69A4">
      <w:pPr>
        <w:spacing w:after="0" w:line="360" w:lineRule="auto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tbl>
      <w:tblPr>
        <w:tblStyle w:val="Grilledutableau1"/>
        <w:tblW w:w="94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65"/>
        <w:gridCol w:w="1322"/>
        <w:gridCol w:w="1300"/>
        <w:gridCol w:w="1405"/>
        <w:gridCol w:w="1405"/>
      </w:tblGrid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Total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 = 219</w:t>
            </w:r>
          </w:p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 </w:t>
            </w:r>
          </w:p>
        </w:tc>
        <w:tc>
          <w:tcPr>
            <w:tcW w:w="1300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roup 1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 = 95</w:t>
            </w:r>
          </w:p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0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roup 2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 = 80</w:t>
            </w:r>
          </w:p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0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Group 3 </w:t>
            </w:r>
            <w:r w:rsidRPr="00864580">
              <w:rPr>
                <w:rFonts w:ascii="Times New Roman" w:hAnsi="Times New Roman" w:cs="Times New Roman"/>
                <w:b/>
                <w:i/>
                <w:iCs/>
                <w:color w:val="FF0000"/>
                <w:sz w:val="24"/>
                <w:szCs w:val="24"/>
                <w:lang w:val="en-GB"/>
              </w:rPr>
              <w:t>n</w:t>
            </w:r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 = 44</w:t>
            </w:r>
          </w:p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proofErr w:type="gramStart"/>
            <w:r w:rsidRPr="00864580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  <w:lang w:val="en-GB"/>
              </w:rPr>
              <w:t>n</w:t>
            </w:r>
            <w:proofErr w:type="gramEnd"/>
            <w:r w:rsidRPr="00864580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(%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 xml:space="preserve">Individual characteristics </w:t>
            </w:r>
          </w:p>
        </w:tc>
        <w:tc>
          <w:tcPr>
            <w:tcW w:w="1322" w:type="dxa"/>
            <w:shd w:val="clear" w:color="auto" w:fill="auto"/>
            <w:vAlign w:val="center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center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Speciality infectiology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7 (72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9 (7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 (6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8 (86)</w:t>
            </w:r>
          </w:p>
        </w:tc>
      </w:tr>
      <w:tr w:rsidR="00770372" w:rsidRPr="00734F15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Since new computerised medical information systems have been set up in their hospital: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They have better tools to work with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1 (64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6 (80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7 (4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64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Assisted diagnosis is a reality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2 (37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 (5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 (1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39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Medical decision-making has been made easier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3 (42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9 (62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36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They use the assisted prescription software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5 (62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8 (72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50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61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Patient safety is improved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1 (60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3 (7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 (3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61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3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There is a transfer of skills among healthcare professionals 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0 (41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7 (60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 (1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 (45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Application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ey use applications for wellness 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6 (35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1 (4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39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Have patients who use applications to monitor their health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1 (42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7 (4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3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41)</w:t>
            </w:r>
          </w:p>
        </w:tc>
      </w:tr>
      <w:tr w:rsidR="00770372" w:rsidRPr="00734F15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mobile medical applications enable: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Better patient information and education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9 (77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3 (8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5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91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Help with clinical decision making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8 (40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5 (4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1 (2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50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Online entry of data in medical files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6 (21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2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 (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 (32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1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lastRenderedPageBreak/>
              <w:t xml:space="preserve">Better patient monitoring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5 (39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7 (4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 (1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5 (57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Connected object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Have patients who use connected objects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4 (11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1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 (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9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Are in favour of generalised use of connected objects for health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3 (61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 (8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2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80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these objects should be paid for by medical insurance scheme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2 (3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 (4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 (1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 (34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se objects can reduce healthcare costs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4 (4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 (5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2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 (45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these objects can improve the quality of data for medical care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2 (65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4 (6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8 (4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91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Telemedicine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Would like videoconference consulting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6 (35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51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 (1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41)</w:t>
            </w:r>
          </w:p>
        </w:tc>
      </w:tr>
      <w:tr w:rsidR="00770372" w:rsidRPr="00864580" w:rsidTr="0005457E">
        <w:trPr>
          <w:trHeight w:val="433"/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Collection of personal information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 collection of personal health information will help to improve the quality of patient care and follow-up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5 (62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1 (8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6 (82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Are concerned about the use of personal health data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5 (71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1 (6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7 (8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61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use of personal data is the price they have to pay to gain benefit from health applications 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5 (34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3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2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50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personal data might be misused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9 (54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3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81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9 (43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Are personally against collecting this type of data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4 (25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7 (4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 (11)</w:t>
            </w:r>
          </w:p>
        </w:tc>
      </w:tr>
      <w:tr w:rsidR="00770372" w:rsidRPr="00864580" w:rsidTr="0005457E">
        <w:tblPrEx>
          <w:jc w:val="left"/>
        </w:tblPrEx>
        <w:trPr>
          <w:trHeight w:val="70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 law adequately oversees  the collection and use of health data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5 (34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7 (4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36)</w:t>
            </w:r>
          </w:p>
        </w:tc>
      </w:tr>
      <w:tr w:rsidR="00770372" w:rsidRPr="00864580" w:rsidTr="0005457E">
        <w:trPr>
          <w:trHeight w:val="80"/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GB"/>
              </w:rPr>
              <w:t>e-health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rPr>
          <w:trHeight w:val="433"/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 development of e-health is a good thing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6 (80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8 (9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 (5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4 (100)</w:t>
            </w:r>
          </w:p>
        </w:tc>
      </w:tr>
      <w:tr w:rsidR="00770372" w:rsidRPr="00734F15" w:rsidTr="0005457E">
        <w:trPr>
          <w:trHeight w:val="433"/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the development of e-health would be efficient for: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lastRenderedPageBreak/>
              <w:t xml:space="preserve">Improving coordination among different healthcare professionals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9 (22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 (2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 (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0 (91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Better follow-up of patient health indicators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4 (16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 (1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 (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7 (61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Improving the quality of medical care and treatment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16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 (2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 (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 (70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Servicing medically deprived area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 (8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 (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6 (36)</w:t>
            </w:r>
          </w:p>
        </w:tc>
      </w:tr>
      <w:tr w:rsidR="00770372" w:rsidRPr="00864580" w:rsidTr="0005457E">
        <w:trPr>
          <w:jc w:val="center"/>
        </w:trPr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2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Increasing data for public health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15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 (0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64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e-health facilitates the consultation of database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1 (69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2 (7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 (60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 (70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e-health facilitates communication with physician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5 (5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1 (6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 (3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59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Think e-health facilitates communication with paramedic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 (36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2 (4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 (1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 (52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Think e-health acts: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Will reduce the number of consultation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6 (35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3 (4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 (1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50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Will bring physicians economic benefit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 (11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4 (1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 (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 (14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Challenge medical confidentiality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4 (4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 (27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1 (6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 (39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Enable improved quality of patient care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5 (5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1 (7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 (1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73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Enable greater efficacy of patient care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31 (60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 (8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0 (25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 (73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Raise data protection issue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1 (69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6 (5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5 (81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0 (68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Raise data quality issue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17 (5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7 (39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8 (73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2 (50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 xml:space="preserve">Debase the medical care system  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7 (26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 (16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8 (48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 (9)</w:t>
            </w:r>
          </w:p>
        </w:tc>
      </w:tr>
      <w:tr w:rsidR="00770372" w:rsidRPr="00864580" w:rsidTr="0005457E">
        <w:tblPrEx>
          <w:jc w:val="left"/>
        </w:tblPrEx>
        <w:tc>
          <w:tcPr>
            <w:tcW w:w="4065" w:type="dxa"/>
            <w:shd w:val="clear" w:color="auto" w:fill="auto"/>
          </w:tcPr>
          <w:p w:rsidR="00770372" w:rsidRPr="00864580" w:rsidRDefault="00770372" w:rsidP="008A69A4">
            <w:pPr>
              <w:pStyle w:val="Paragraphedeliste"/>
              <w:numPr>
                <w:ilvl w:val="0"/>
                <w:numId w:val="4"/>
              </w:numPr>
              <w:spacing w:line="360" w:lineRule="auto"/>
              <w:rPr>
                <w:color w:val="FF0000"/>
                <w:lang w:val="en-GB"/>
              </w:rPr>
            </w:pPr>
            <w:r w:rsidRPr="00864580">
              <w:rPr>
                <w:color w:val="FF0000"/>
                <w:lang w:val="en-GB"/>
              </w:rPr>
              <w:t>Embody technological progress</w:t>
            </w:r>
          </w:p>
        </w:tc>
        <w:tc>
          <w:tcPr>
            <w:tcW w:w="1322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59 (73)</w:t>
            </w:r>
          </w:p>
        </w:tc>
        <w:tc>
          <w:tcPr>
            <w:tcW w:w="1300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7 (92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5 (44)</w:t>
            </w:r>
          </w:p>
        </w:tc>
        <w:tc>
          <w:tcPr>
            <w:tcW w:w="1405" w:type="dxa"/>
            <w:shd w:val="clear" w:color="auto" w:fill="auto"/>
            <w:vAlign w:val="bottom"/>
          </w:tcPr>
          <w:p w:rsidR="00770372" w:rsidRPr="00864580" w:rsidRDefault="00770372" w:rsidP="008A69A4">
            <w:pPr>
              <w:spacing w:after="0"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86458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7 (84)</w:t>
            </w:r>
          </w:p>
        </w:tc>
      </w:tr>
    </w:tbl>
    <w:p w:rsidR="00770372" w:rsidRPr="00864580" w:rsidRDefault="00770372" w:rsidP="008A69A4">
      <w:pPr>
        <w:spacing w:after="0" w:line="360" w:lineRule="auto"/>
        <w:jc w:val="both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</w:p>
    <w:p w:rsidR="001C635F" w:rsidRDefault="008A69A4" w:rsidP="008A69A4">
      <w:pPr>
        <w:spacing w:after="0" w:line="360" w:lineRule="auto"/>
      </w:pPr>
      <w:bookmarkStart w:id="0" w:name="_GoBack"/>
      <w:bookmarkEnd w:id="0"/>
    </w:p>
    <w:sectPr w:rsidR="001C635F" w:rsidSect="0065140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A69A4">
      <w:pPr>
        <w:spacing w:after="0" w:line="240" w:lineRule="auto"/>
      </w:pPr>
      <w:r>
        <w:separator/>
      </w:r>
    </w:p>
  </w:endnote>
  <w:endnote w:type="continuationSeparator" w:id="0">
    <w:p w:rsidR="00000000" w:rsidRDefault="008A69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8509202"/>
      <w:docPartObj>
        <w:docPartGallery w:val="Page Numbers (Bottom of Page)"/>
        <w:docPartUnique/>
      </w:docPartObj>
    </w:sdtPr>
    <w:sdtEndPr/>
    <w:sdtContent>
      <w:p w:rsidR="00734F15" w:rsidRDefault="0077037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A69A4">
          <w:rPr>
            <w:noProof/>
          </w:rPr>
          <w:t>3</w:t>
        </w:r>
        <w:r>
          <w:fldChar w:fldCharType="end"/>
        </w:r>
      </w:p>
    </w:sdtContent>
  </w:sdt>
  <w:p w:rsidR="00734F15" w:rsidRDefault="008A69A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A69A4">
      <w:pPr>
        <w:spacing w:after="0" w:line="240" w:lineRule="auto"/>
      </w:pPr>
      <w:r>
        <w:separator/>
      </w:r>
    </w:p>
  </w:footnote>
  <w:footnote w:type="continuationSeparator" w:id="0">
    <w:p w:rsidR="00000000" w:rsidRDefault="008A69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800A7"/>
    <w:multiLevelType w:val="hybridMultilevel"/>
    <w:tmpl w:val="0882DE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564685"/>
    <w:multiLevelType w:val="hybridMultilevel"/>
    <w:tmpl w:val="C0E8346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191882"/>
    <w:multiLevelType w:val="hybridMultilevel"/>
    <w:tmpl w:val="8EA49E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5B59F3"/>
    <w:multiLevelType w:val="hybridMultilevel"/>
    <w:tmpl w:val="3BE4241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372"/>
    <w:rsid w:val="000C5691"/>
    <w:rsid w:val="00770372"/>
    <w:rsid w:val="008A69A4"/>
    <w:rsid w:val="00FC1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4BD7E2-1998-41B0-B28C-CDD82F39F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372"/>
    <w:pPr>
      <w:spacing w:after="200" w:line="276" w:lineRule="auto"/>
    </w:pPr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7037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703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0372"/>
    <w:rPr>
      <w:rFonts w:eastAsiaTheme="minorEastAsia"/>
    </w:rPr>
  </w:style>
  <w:style w:type="paragraph" w:styleId="Sansinterligne">
    <w:name w:val="No Spacing"/>
    <w:uiPriority w:val="1"/>
    <w:qFormat/>
    <w:rsid w:val="00770372"/>
    <w:pPr>
      <w:spacing w:after="0" w:line="240" w:lineRule="auto"/>
    </w:pPr>
    <w:rPr>
      <w:rFonts w:eastAsiaTheme="minorEastAsia"/>
    </w:rPr>
  </w:style>
  <w:style w:type="table" w:customStyle="1" w:styleId="Grilledutableau1">
    <w:name w:val="Grille du tableau1"/>
    <w:basedOn w:val="TableauNormal"/>
    <w:next w:val="Grilledutableau"/>
    <w:uiPriority w:val="59"/>
    <w:rsid w:val="00770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770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0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4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met Christine</dc:creator>
  <cp:keywords/>
  <dc:description/>
  <cp:lastModifiedBy>Jacomet Christine</cp:lastModifiedBy>
  <cp:revision>2</cp:revision>
  <dcterms:created xsi:type="dcterms:W3CDTF">2020-01-29T10:51:00Z</dcterms:created>
  <dcterms:modified xsi:type="dcterms:W3CDTF">2020-01-30T13:37:00Z</dcterms:modified>
</cp:coreProperties>
</file>